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44114" w14:textId="77777777" w:rsidR="00854139" w:rsidRDefault="00854139" w:rsidP="00854139">
      <w:pPr>
        <w:rPr>
          <w:lang w:val="en-US"/>
        </w:rPr>
      </w:pPr>
      <w:r>
        <w:rPr>
          <w:lang w:val="en-US"/>
        </w:rPr>
        <w:t>Supplementary Figure 1. Recruitment of research participants.</w:t>
      </w:r>
    </w:p>
    <w:p w14:paraId="2D716E9D" w14:textId="2FE84035" w:rsidR="00854139" w:rsidRPr="00A96950" w:rsidRDefault="00A96950" w:rsidP="00854139">
      <w:pPr>
        <w:rPr>
          <w:lang w:val="en-US"/>
        </w:rPr>
      </w:pPr>
      <w:r>
        <w:rPr>
          <w:noProof/>
        </w:rPr>
        <w:drawing>
          <wp:inline distT="0" distB="0" distL="0" distR="0" wp14:anchorId="7BF3ED6B" wp14:editId="16D82E4F">
            <wp:extent cx="4679950" cy="7435706"/>
            <wp:effectExtent l="0" t="0" r="6350" b="0"/>
            <wp:docPr id="1415702821" name="Picture 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702821" name="Picture 1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793" cy="746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FA37C" w14:textId="4AD7CD61" w:rsidR="00712083" w:rsidRPr="00A26BE4" w:rsidRDefault="00854139" w:rsidP="00712083">
      <w:pPr>
        <w:rPr>
          <w:rFonts w:ascii="Calibri" w:eastAsia="Calibri" w:hAnsi="Calibri" w:cs="Times New Roman"/>
          <w:szCs w:val="24"/>
          <w:lang w:val="en-US"/>
        </w:rPr>
      </w:pPr>
      <w:r>
        <w:rPr>
          <w:lang w:val="en-US"/>
        </w:rPr>
        <w:br w:type="page"/>
      </w:r>
      <w:r w:rsidR="00712083" w:rsidRPr="00A26BE4">
        <w:rPr>
          <w:szCs w:val="24"/>
          <w:lang w:val="en-US"/>
        </w:rPr>
        <w:lastRenderedPageBreak/>
        <w:t xml:space="preserve">Supplementary Table 1. </w:t>
      </w:r>
      <w:r w:rsidR="004A0218" w:rsidRPr="00DF019D">
        <w:rPr>
          <w:szCs w:val="24"/>
          <w:lang w:val="en-US"/>
        </w:rPr>
        <w:t>B</w:t>
      </w:r>
      <w:r w:rsidR="00712083" w:rsidRPr="00DF019D">
        <w:rPr>
          <w:szCs w:val="24"/>
          <w:lang w:val="en-US"/>
        </w:rPr>
        <w:t>aseline characteristics</w:t>
      </w:r>
      <w:r w:rsidR="00712083" w:rsidRPr="00A26BE4">
        <w:rPr>
          <w:szCs w:val="24"/>
          <w:lang w:val="en-US"/>
        </w:rPr>
        <w:t xml:space="preserve"> broken down by educational level and place of birth.</w:t>
      </w:r>
    </w:p>
    <w:tbl>
      <w:tblPr>
        <w:tblStyle w:val="TableGrid"/>
        <w:tblW w:w="10485" w:type="dxa"/>
        <w:tblInd w:w="-717" w:type="dxa"/>
        <w:tblLayout w:type="fixed"/>
        <w:tblLook w:val="04A0" w:firstRow="1" w:lastRow="0" w:firstColumn="1" w:lastColumn="0" w:noHBand="0" w:noVBand="1"/>
      </w:tblPr>
      <w:tblGrid>
        <w:gridCol w:w="2686"/>
        <w:gridCol w:w="1394"/>
        <w:gridCol w:w="1302"/>
        <w:gridCol w:w="992"/>
        <w:gridCol w:w="1276"/>
        <w:gridCol w:w="1843"/>
        <w:gridCol w:w="992"/>
      </w:tblGrid>
      <w:tr w:rsidR="00712083" w:rsidRPr="00D529E8" w14:paraId="562FAEEE" w14:textId="77777777" w:rsidTr="005C52E1">
        <w:tc>
          <w:tcPr>
            <w:tcW w:w="2686" w:type="dxa"/>
          </w:tcPr>
          <w:p w14:paraId="057F8D77" w14:textId="77777777" w:rsidR="00712083" w:rsidRPr="00D529E8" w:rsidRDefault="00712083" w:rsidP="005C52E1">
            <w:pPr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3688" w:type="dxa"/>
            <w:gridSpan w:val="3"/>
          </w:tcPr>
          <w:p w14:paraId="0962B14D" w14:textId="77777777" w:rsidR="00712083" w:rsidRPr="00D529E8" w:rsidRDefault="00712083" w:rsidP="005C52E1">
            <w:pPr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  <w:lang w:val="en-US"/>
              </w:rPr>
              <w:t>Level of education</w:t>
            </w:r>
          </w:p>
        </w:tc>
        <w:tc>
          <w:tcPr>
            <w:tcW w:w="4111" w:type="dxa"/>
            <w:gridSpan w:val="3"/>
          </w:tcPr>
          <w:p w14:paraId="2A388AC0" w14:textId="77777777" w:rsidR="00712083" w:rsidRPr="00D529E8" w:rsidRDefault="00712083" w:rsidP="005C52E1">
            <w:pPr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  <w:lang w:val="en-US"/>
              </w:rPr>
              <w:t>Place of birth</w:t>
            </w:r>
          </w:p>
        </w:tc>
      </w:tr>
      <w:tr w:rsidR="00712083" w:rsidRPr="00D529E8" w14:paraId="518E68BB" w14:textId="77777777" w:rsidTr="005C52E1">
        <w:tc>
          <w:tcPr>
            <w:tcW w:w="2686" w:type="dxa"/>
            <w:tcBorders>
              <w:bottom w:val="single" w:sz="4" w:space="0" w:color="auto"/>
            </w:tcBorders>
          </w:tcPr>
          <w:p w14:paraId="7E56CFBA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36C08A8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≤ 12 year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4294F910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&gt; 12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23A118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  <w:vertAlign w:val="superscript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p-value</w:t>
            </w:r>
            <w:r w:rsidRPr="00D529E8">
              <w:rPr>
                <w:rFonts w:eastAsia="Calibri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E7FE18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Swed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BB989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Outside Sw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975F1" w14:textId="77777777" w:rsidR="00712083" w:rsidRPr="00D529E8" w:rsidRDefault="00712083" w:rsidP="005C52E1">
            <w:pPr>
              <w:rPr>
                <w:rFonts w:eastAsia="Calibri" w:cs="Times New Roman"/>
                <w:b/>
                <w:bCs/>
                <w:szCs w:val="24"/>
                <w:vertAlign w:val="superscript"/>
              </w:rPr>
            </w:pPr>
            <w:r w:rsidRPr="00D529E8">
              <w:rPr>
                <w:rFonts w:eastAsia="Calibri" w:cs="Times New Roman"/>
                <w:b/>
                <w:bCs/>
                <w:szCs w:val="24"/>
              </w:rPr>
              <w:t>p-value</w:t>
            </w:r>
            <w:r w:rsidRPr="00D529E8">
              <w:rPr>
                <w:rFonts w:eastAsia="Calibri" w:cs="Times New Roman"/>
                <w:b/>
                <w:bCs/>
                <w:szCs w:val="24"/>
                <w:vertAlign w:val="superscript"/>
              </w:rPr>
              <w:t>b</w:t>
            </w:r>
          </w:p>
        </w:tc>
      </w:tr>
      <w:tr w:rsidR="00712083" w:rsidRPr="00D529E8" w14:paraId="07BDDFFA" w14:textId="77777777" w:rsidTr="005C52E1">
        <w:tc>
          <w:tcPr>
            <w:tcW w:w="2686" w:type="dxa"/>
            <w:tcBorders>
              <w:bottom w:val="nil"/>
            </w:tcBorders>
          </w:tcPr>
          <w:p w14:paraId="5F54A107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Level of education</w:t>
            </w:r>
            <w:r>
              <w:rPr>
                <w:rFonts w:eastAsia="Calibri" w:cs="Times New Roman"/>
                <w:szCs w:val="24"/>
              </w:rPr>
              <w:t>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4CB2743E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75223B2C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D450038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1B263A4A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496E979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C879076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&lt; 0.001</w:t>
            </w:r>
          </w:p>
        </w:tc>
      </w:tr>
      <w:tr w:rsidR="00712083" w:rsidRPr="00D529E8" w14:paraId="7868D8A5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1A463CE2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≤ 9 years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39A7362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74942CE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4A843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07DA7F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36 (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5610E8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71 (1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D354CB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D529E8" w14:paraId="6D33496D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694C172B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10 – 12 years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721B5BF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3463428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BBF38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F39545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415 (33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B24E4E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187 (3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73092A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D529E8" w14:paraId="5E88B69A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6394CB23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&gt; 12 years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E41F752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3B9FD6D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C0302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C3758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801 (64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F42016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319 (5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7F9BCB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D529E8" w14:paraId="5F8A65C9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3DD21587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3F909EE1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2A2BF87A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E838E2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DB2AC4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9047400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2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E2F2D4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D529E8" w14:paraId="7A3ED4F8" w14:textId="77777777" w:rsidTr="005C52E1">
        <w:tc>
          <w:tcPr>
            <w:tcW w:w="2686" w:type="dxa"/>
            <w:tcBorders>
              <w:bottom w:val="nil"/>
            </w:tcBorders>
          </w:tcPr>
          <w:p w14:paraId="5B6FC7C1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Place of birth</w:t>
            </w:r>
            <w:r>
              <w:rPr>
                <w:rFonts w:eastAsia="Calibri" w:cs="Times New Roman"/>
                <w:szCs w:val="24"/>
              </w:rPr>
              <w:t>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6A4F1AFE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77CB60FB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0546DCD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52052B9C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B66ED38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6A74640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</w:tr>
      <w:tr w:rsidR="00712083" w:rsidRPr="00D529E8" w14:paraId="6328BA13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577D387C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Sweden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9ECD9C4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451 (63.6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E6B238D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801 (7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3F88B4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6C28E0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68D7CA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2B45FC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D529E8" w14:paraId="1717515A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2C774977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Other European country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74A168B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116 (16.4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04FDB2A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154 (1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97C016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B0E023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9377E1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6AD26C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D529E8" w14:paraId="1F2355BB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7498B48C" w14:textId="77777777" w:rsidR="00712083" w:rsidRPr="00EB17A5" w:rsidRDefault="00712083" w:rsidP="005C52E1">
            <w:pPr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 xml:space="preserve">     Non-European country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21534A4F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142 (20.0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3567E76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165 (14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3E2C76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43CA288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533F208" w14:textId="77777777" w:rsidR="00712083" w:rsidRPr="00EB17A5" w:rsidRDefault="00712083" w:rsidP="005C52E1">
            <w:pPr>
              <w:jc w:val="center"/>
              <w:rPr>
                <w:rFonts w:eastAsia="Calibri" w:cs="Times New Roman"/>
                <w:szCs w:val="24"/>
              </w:rPr>
            </w:pPr>
            <w:r w:rsidRPr="00EB17A5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D8E057" w14:textId="77777777" w:rsidR="00712083" w:rsidRPr="00EB17A5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3D4D65CA" w14:textId="77777777" w:rsidTr="005C52E1">
        <w:tc>
          <w:tcPr>
            <w:tcW w:w="2686" w:type="dxa"/>
            <w:tcBorders>
              <w:bottom w:val="nil"/>
            </w:tcBorders>
          </w:tcPr>
          <w:p w14:paraId="299C9E8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Blood pressure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787A98B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12410E4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4CE82CD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617CE2B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F12641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F95B4F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16</w:t>
            </w:r>
          </w:p>
        </w:tc>
      </w:tr>
      <w:tr w:rsidR="00712083" w:rsidRPr="005F6D6A" w14:paraId="561C9CEA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5D46D75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Normal (&lt;130/85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1C0001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07 (57.4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DD06A3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34 (65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8897F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3B3F4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64 (6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F7E24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78 (65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AFD8C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6B032FE8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22BCAD8D" w14:textId="232AA10B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</w:t>
            </w:r>
            <w:r w:rsidR="00E107E5" w:rsidRPr="005F6D6A">
              <w:rPr>
                <w:rFonts w:eastAsia="Calibri" w:cs="Times New Roman"/>
                <w:szCs w:val="24"/>
              </w:rPr>
              <w:t>High normal</w:t>
            </w:r>
            <w:r w:rsidRPr="005F6D6A">
              <w:rPr>
                <w:rFonts w:eastAsia="Calibri" w:cs="Times New Roman"/>
                <w:szCs w:val="24"/>
              </w:rPr>
              <w:t xml:space="preserve"> (130-139/85-89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B5ACD5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43 (20.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583872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03 (1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E3A347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FBADA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40 (19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42288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06 (18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A823D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6850A4D7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7451B7A3" w14:textId="4875E3D5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</w:t>
            </w:r>
            <w:r w:rsidR="00E107E5" w:rsidRPr="005F6D6A">
              <w:rPr>
                <w:rFonts w:eastAsia="Calibri" w:cs="Times New Roman"/>
                <w:szCs w:val="24"/>
              </w:rPr>
              <w:t>Suspicion of hypertension</w:t>
            </w:r>
            <w:r w:rsidRPr="005F6D6A">
              <w:rPr>
                <w:rFonts w:eastAsia="Calibri" w:cs="Times New Roman"/>
                <w:szCs w:val="24"/>
              </w:rPr>
              <w:t xml:space="preserve"> (≥140/90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DFED8D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59 (22.4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4D13D8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79 (1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31DE9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347D4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45 (19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B6D86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94 (1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987F19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12FB0499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78D0C63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C51EED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E44C8D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 (0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FD970A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C4092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 (0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9F8CB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 (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E4F0E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26563313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42EC25EB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Systolic blood pressure, mean (SD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877750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3.60 (13.61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9D13A0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0.64 (13.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ACDAA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4D92B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2.69 (13.0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F02199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19.80 (13.9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9DC9DF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</w:tr>
      <w:tr w:rsidR="00712083" w:rsidRPr="005F6D6A" w14:paraId="7D1843FC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53F2292E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Diastolic blood pressure, mean (SD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0C22BC48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79.66 (10.48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2B9DBF38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77.94 (9.9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BD8F8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36F844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78.63 (9.8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3DF2F94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78.57 (10.9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3129A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0.92</w:t>
            </w:r>
          </w:p>
        </w:tc>
      </w:tr>
      <w:tr w:rsidR="00712083" w:rsidRPr="005F6D6A" w14:paraId="2ED6B66E" w14:textId="77777777" w:rsidTr="005C52E1">
        <w:tc>
          <w:tcPr>
            <w:tcW w:w="2686" w:type="dxa"/>
            <w:tcBorders>
              <w:bottom w:val="nil"/>
            </w:tcBorders>
          </w:tcPr>
          <w:p w14:paraId="26F5039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LDL cholesterol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2097D18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7B4E3D2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38CC67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38</w:t>
            </w:r>
          </w:p>
        </w:tc>
        <w:tc>
          <w:tcPr>
            <w:tcW w:w="1276" w:type="dxa"/>
            <w:tcBorders>
              <w:bottom w:val="nil"/>
            </w:tcBorders>
          </w:tcPr>
          <w:p w14:paraId="4AA710E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640854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445A4F8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20</w:t>
            </w:r>
          </w:p>
        </w:tc>
      </w:tr>
      <w:tr w:rsidR="00712083" w:rsidRPr="005F6D6A" w14:paraId="1F7ED184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7E21690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Norma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2C663C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68 (94.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FEE41B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060 (9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C4926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6F02D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189 (9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CD736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41 (9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D1538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697A21B6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5F387C8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High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50D72F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9 (5.5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0009BF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1 (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6B2C16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87496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6 (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1775D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4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10A44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23FD96DD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0D6C23A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089F892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 (0.3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B5DFA8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9 (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F60166F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4965A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 (0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ECCD25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 (0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AF23CF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792F10F7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52916DE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LDL cholesterol, mean (SD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3031498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.40 (0.97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DDE6C0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.22 (0.9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E313ED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80146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.25 (0.9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E9AD0A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.38 (0.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43D429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008</w:t>
            </w:r>
          </w:p>
        </w:tc>
      </w:tr>
      <w:tr w:rsidR="00712083" w:rsidRPr="005F6D6A" w14:paraId="1E84FA74" w14:textId="77777777" w:rsidTr="005C52E1">
        <w:tc>
          <w:tcPr>
            <w:tcW w:w="2686" w:type="dxa"/>
            <w:tcBorders>
              <w:bottom w:val="nil"/>
            </w:tcBorders>
          </w:tcPr>
          <w:p w14:paraId="1DAADF6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F-plasma glucose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3F4915B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71D2AFC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AAF064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002</w:t>
            </w:r>
          </w:p>
        </w:tc>
        <w:tc>
          <w:tcPr>
            <w:tcW w:w="1276" w:type="dxa"/>
            <w:tcBorders>
              <w:bottom w:val="nil"/>
            </w:tcBorders>
          </w:tcPr>
          <w:p w14:paraId="6791355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8B889D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A8C2C1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11</w:t>
            </w:r>
          </w:p>
        </w:tc>
      </w:tr>
      <w:tr w:rsidR="00712083" w:rsidRPr="005F6D6A" w14:paraId="4AD3DCE7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6E88E42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≤ 6 mmol/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4A6300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18 (87.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68D06F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028 (9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50C85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345B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139 (9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36649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08 (8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D7F9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66007BA1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3CCE741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6.1 – 6.9 mmol/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7487EF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9 (9.7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33B465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3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070A97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2E348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81 (6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A1C13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2 (9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7E07D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51634B8C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3B93C13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≥ 7 mmol/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E68C3E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7 (2.4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43176F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8 (1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AD1AE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EB6F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2 (1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EEC71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3 (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580276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37CBAC9B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69561C2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27835D1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 (0.7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596E90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1 (1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77DD0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666799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0 (0.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540E0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 (1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AAA013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5463B6D2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1BA97686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F-plasma glucose, mean (SD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F34BFB5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5.54 (1.04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35AB521B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5.37 (0.5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79970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BA28F86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5.42 (0.8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668EE2E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5.48 (0.6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864721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  <w:lang w:val="en-GB"/>
              </w:rPr>
            </w:pPr>
            <w:r w:rsidRPr="005F6D6A">
              <w:rPr>
                <w:rFonts w:eastAsia="Calibri" w:cs="Times New Roman"/>
                <w:szCs w:val="24"/>
                <w:lang w:val="en-GB"/>
              </w:rPr>
              <w:t>0.08</w:t>
            </w:r>
          </w:p>
        </w:tc>
      </w:tr>
      <w:tr w:rsidR="00712083" w:rsidRPr="005F6D6A" w14:paraId="4696CB80" w14:textId="77777777" w:rsidTr="005C52E1">
        <w:tc>
          <w:tcPr>
            <w:tcW w:w="2686" w:type="dxa"/>
            <w:tcBorders>
              <w:bottom w:val="nil"/>
            </w:tcBorders>
          </w:tcPr>
          <w:p w14:paraId="10697D7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BMI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39FF1CA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0AFA945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A18F856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3AFBE05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BD984E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2CC66F7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004</w:t>
            </w:r>
          </w:p>
        </w:tc>
      </w:tr>
      <w:tr w:rsidR="00712083" w:rsidRPr="005F6D6A" w14:paraId="0229E9C7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2209C91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&lt; 25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C73434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58 (36.4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CE9CEA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85 (5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AA4CF6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57673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06 (48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1F676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37 (4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E734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28A65C01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1CFA2F7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25 – 29.9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4FCB11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74 (38.6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D22B8A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66 (3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132E85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EC793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30 (34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F2DEB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12 (36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57D58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1F3BA421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1124574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≥ 3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A35DCA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77 (25.0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F5E7E3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65 (14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1C900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CED93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13 (17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6F663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9 (2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B26E3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5B7AD83B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4E143F9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9D9114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779715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 (0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FE03A1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DDF5F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 (0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532646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 (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4231B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35471FB0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12C62E9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lastRenderedPageBreak/>
              <w:t>BMI</w:t>
            </w:r>
            <w:r w:rsidRPr="005F6D6A">
              <w:rPr>
                <w:rFonts w:eastAsia="Calibri" w:cs="Times New Roman"/>
                <w:szCs w:val="24"/>
                <w:lang w:val="en-GB"/>
              </w:rPr>
              <w:t>, mean (SD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57F64AE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7.31 (4.92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EA5011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5.62 (4.5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26F85D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12E60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6.11 (4.8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D10212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6.64 (4.6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D53B0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024</w:t>
            </w:r>
          </w:p>
        </w:tc>
      </w:tr>
      <w:tr w:rsidR="00712083" w:rsidRPr="005F6D6A" w14:paraId="482ACD32" w14:textId="77777777" w:rsidTr="005C52E1">
        <w:tc>
          <w:tcPr>
            <w:tcW w:w="2686" w:type="dxa"/>
            <w:tcBorders>
              <w:bottom w:val="nil"/>
            </w:tcBorders>
          </w:tcPr>
          <w:p w14:paraId="0497851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Waist-hip ratio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43D9C19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13E559F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0B9E9F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5752A01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7D59FD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96238D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</w:tr>
      <w:tr w:rsidR="00712083" w:rsidRPr="005F6D6A" w14:paraId="49C8617C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2D0EC93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Norma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B49F27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46 (48.8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EE85F0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44 (66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928388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CCD92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85 (62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B300A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07 (5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D3147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6AFA2CA4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2750B31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High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DF2E8B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51 (49.5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AD6CE9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67 (3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C1028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89BB7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60 (3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E8E12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58 (4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3503D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769D75E3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1A8F92C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10FEB83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 (1.7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6EE846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9 (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5A3C8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BD01FF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 (0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663CC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4 (2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36DBD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2DEDB721" w14:textId="77777777" w:rsidTr="005C52E1">
        <w:tc>
          <w:tcPr>
            <w:tcW w:w="2686" w:type="dxa"/>
            <w:tcBorders>
              <w:bottom w:val="nil"/>
            </w:tcBorders>
          </w:tcPr>
          <w:p w14:paraId="11C0861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Physical activity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21E6021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0FEB1A5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95EBB0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15</w:t>
            </w:r>
          </w:p>
        </w:tc>
        <w:tc>
          <w:tcPr>
            <w:tcW w:w="1276" w:type="dxa"/>
            <w:tcBorders>
              <w:bottom w:val="nil"/>
            </w:tcBorders>
          </w:tcPr>
          <w:p w14:paraId="523A98B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D01B11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4F4C9C7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08</w:t>
            </w:r>
          </w:p>
        </w:tc>
      </w:tr>
      <w:tr w:rsidR="00712083" w:rsidRPr="005F6D6A" w14:paraId="2DD5AAA3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13972CA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Sufficient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999D1D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10 (29.6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D13517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68 (3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29E6F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8ED20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12 (3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1B00E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67 (28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FF3D0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48D640E5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78FFE86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Insufficient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0C82E82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99 (70.4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510A6B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52 (67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D78036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5E5C0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840 (67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6FD4C2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12 (7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5FB602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308DA96A" w14:textId="77777777" w:rsidTr="005C52E1">
        <w:tc>
          <w:tcPr>
            <w:tcW w:w="2686" w:type="dxa"/>
            <w:tcBorders>
              <w:bottom w:val="nil"/>
            </w:tcBorders>
          </w:tcPr>
          <w:p w14:paraId="5E8466A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Eating habits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18642B1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55D5807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AAF66F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08</w:t>
            </w:r>
          </w:p>
        </w:tc>
        <w:tc>
          <w:tcPr>
            <w:tcW w:w="1276" w:type="dxa"/>
            <w:tcBorders>
              <w:bottom w:val="nil"/>
            </w:tcBorders>
          </w:tcPr>
          <w:p w14:paraId="360F1CD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CD1C2E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62F52F1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</w:tr>
      <w:tr w:rsidR="00712083" w:rsidRPr="005F6D6A" w14:paraId="6A86B342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45A9146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Healthy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27FDB6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49 (35.1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E0FE1A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36 (38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513743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C1E38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38 (3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4271E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49 (4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17BBA7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60A4C918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4C97D0A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Poor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72C832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45 (62.8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1B0BCB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54 (58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43DBC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53E08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790 (63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D872A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09 (5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B4516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21537A4D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2CC3794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621097A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5 (2.1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319682A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0 (2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1E7E0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D6CCE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4 (1.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80AB6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1 (3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3BE88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3CC4CE97" w14:textId="77777777" w:rsidTr="005C52E1">
        <w:tc>
          <w:tcPr>
            <w:tcW w:w="2686" w:type="dxa"/>
            <w:tcBorders>
              <w:bottom w:val="nil"/>
            </w:tcBorders>
          </w:tcPr>
          <w:p w14:paraId="1A87A2E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Alcohol consumption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60825ED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047CA0B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C2F5591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1276" w:type="dxa"/>
            <w:tcBorders>
              <w:bottom w:val="nil"/>
            </w:tcBorders>
          </w:tcPr>
          <w:p w14:paraId="7EF26C8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53A2A2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36FA2C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</w:tr>
      <w:tr w:rsidR="00712083" w:rsidRPr="005F6D6A" w14:paraId="442AADAD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65363AF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Normal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C80F3D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56 (78.4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A175E5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923 (8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B0459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32B4E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965 (77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5200D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16 (89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F62D0B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729EF7A9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3455A5E8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Excessiv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4CA89E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0 (16.9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91832F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67 (1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8DAD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A1511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37 (18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B09C0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0 (8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5F5724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09F48751" w14:textId="77777777" w:rsidTr="005C52E1"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14:paraId="57900AB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BF75C0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3 (4.7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B93558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0 (2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462BF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1059B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50 (4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F4DF4C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3 (2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B369F3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073D4AAB" w14:textId="77777777" w:rsidTr="005C52E1">
        <w:tc>
          <w:tcPr>
            <w:tcW w:w="2686" w:type="dxa"/>
            <w:tcBorders>
              <w:bottom w:val="nil"/>
            </w:tcBorders>
          </w:tcPr>
          <w:p w14:paraId="04F7E19B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Tobacco use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3496AD1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137BCEA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FB4DC4E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28744FD0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126B03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443C730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&lt; 0.001</w:t>
            </w:r>
          </w:p>
        </w:tc>
      </w:tr>
      <w:tr w:rsidR="00712083" w:rsidRPr="005F6D6A" w14:paraId="13DF8C28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55662782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Non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B06989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432 (60.9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717D38F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877 (78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1BE978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D8763C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917 (7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3CCD3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394 (6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9A774C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58A341B4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0210A397" w14:textId="77777777" w:rsidR="00712083" w:rsidRPr="005F6D6A" w:rsidRDefault="00712083" w:rsidP="005C52E1">
            <w:pPr>
              <w:rPr>
                <w:rFonts w:eastAsia="Calibri" w:cs="Times New Roman"/>
                <w:szCs w:val="24"/>
                <w:lang w:val="en-US"/>
              </w:rPr>
            </w:pPr>
            <w:r w:rsidRPr="005F6D6A">
              <w:rPr>
                <w:rFonts w:eastAsia="Calibri" w:cs="Times New Roman"/>
                <w:szCs w:val="24"/>
                <w:lang w:val="en-US"/>
              </w:rPr>
              <w:t xml:space="preserve">     Snus, e-cigarettes, waterpip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3608F2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44 (20.3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A60A6F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42 (1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F1E30A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9FCEE6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225 (18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D12659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61 (10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B8E12D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207EA26E" w14:textId="77777777" w:rsidTr="005C52E1">
        <w:tc>
          <w:tcPr>
            <w:tcW w:w="2686" w:type="dxa"/>
            <w:tcBorders>
              <w:top w:val="nil"/>
              <w:bottom w:val="nil"/>
            </w:tcBorders>
          </w:tcPr>
          <w:p w14:paraId="0A1C85BD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Cigarettes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34353FE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33 (18.8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8F9F0D1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00 (8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986EF3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E535C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10 (8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4CAA13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23 (2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2556C5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712083" w:rsidRPr="005F6D6A" w14:paraId="523A112D" w14:textId="77777777" w:rsidTr="005C52E1">
        <w:tc>
          <w:tcPr>
            <w:tcW w:w="2686" w:type="dxa"/>
            <w:tcBorders>
              <w:top w:val="nil"/>
            </w:tcBorders>
          </w:tcPr>
          <w:p w14:paraId="352A07CA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 xml:space="preserve">     Missing</w:t>
            </w:r>
          </w:p>
        </w:tc>
        <w:tc>
          <w:tcPr>
            <w:tcW w:w="1394" w:type="dxa"/>
            <w:tcBorders>
              <w:top w:val="nil"/>
            </w:tcBorders>
          </w:tcPr>
          <w:p w14:paraId="2879A235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302" w:type="dxa"/>
            <w:tcBorders>
              <w:top w:val="nil"/>
            </w:tcBorders>
          </w:tcPr>
          <w:p w14:paraId="5D508C37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 (0.1)</w:t>
            </w:r>
          </w:p>
        </w:tc>
        <w:tc>
          <w:tcPr>
            <w:tcW w:w="992" w:type="dxa"/>
            <w:tcBorders>
              <w:top w:val="nil"/>
            </w:tcBorders>
          </w:tcPr>
          <w:p w14:paraId="76200653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59F910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</w:tcBorders>
          </w:tcPr>
          <w:p w14:paraId="158B31D4" w14:textId="77777777" w:rsidR="00712083" w:rsidRPr="005F6D6A" w:rsidRDefault="00712083" w:rsidP="005C52E1">
            <w:pPr>
              <w:rPr>
                <w:rFonts w:eastAsia="Calibri" w:cs="Times New Roman"/>
                <w:szCs w:val="24"/>
              </w:rPr>
            </w:pPr>
            <w:r w:rsidRPr="005F6D6A">
              <w:rPr>
                <w:rFonts w:eastAsia="Calibri" w:cs="Times New Roman"/>
                <w:szCs w:val="24"/>
              </w:rPr>
              <w:t>1 (0.2)</w:t>
            </w:r>
          </w:p>
        </w:tc>
        <w:tc>
          <w:tcPr>
            <w:tcW w:w="992" w:type="dxa"/>
            <w:tcBorders>
              <w:top w:val="nil"/>
            </w:tcBorders>
          </w:tcPr>
          <w:p w14:paraId="180350A9" w14:textId="77777777" w:rsidR="00712083" w:rsidRPr="005F6D6A" w:rsidRDefault="00712083" w:rsidP="005C52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</w:tbl>
    <w:p w14:paraId="18B1C484" w14:textId="77777777" w:rsidR="00712083" w:rsidRDefault="00712083" w:rsidP="00712083">
      <w:pPr>
        <w:rPr>
          <w:rFonts w:eastAsia="Calibri" w:cs="Times New Roman"/>
          <w:lang w:val="en-US"/>
        </w:rPr>
      </w:pPr>
      <w:r w:rsidRPr="005F6D6A">
        <w:rPr>
          <w:rFonts w:eastAsia="Calibri" w:cs="Times New Roman"/>
          <w:vertAlign w:val="superscript"/>
          <w:lang w:val="en-US"/>
        </w:rPr>
        <w:t>a</w:t>
      </w:r>
      <w:r w:rsidRPr="005F6D6A">
        <w:rPr>
          <w:rFonts w:eastAsia="Calibri" w:cs="Times New Roman"/>
          <w:lang w:val="en-US"/>
        </w:rPr>
        <w:t xml:space="preserve"> P-value for comparison of level of education is determined using Chi-squared test for categorical variables and Welch’s t-test for continuous variables.</w:t>
      </w:r>
      <w:r w:rsidRPr="005F6D6A">
        <w:rPr>
          <w:rFonts w:eastAsia="Calibri" w:cs="Times New Roman"/>
          <w:lang w:val="en-US"/>
        </w:rPr>
        <w:br/>
      </w:r>
      <w:r w:rsidRPr="005F6D6A">
        <w:rPr>
          <w:rFonts w:eastAsia="Calibri" w:cs="Times New Roman"/>
          <w:vertAlign w:val="superscript"/>
          <w:lang w:val="en-US"/>
        </w:rPr>
        <w:t>b</w:t>
      </w:r>
      <w:r w:rsidRPr="005F6D6A">
        <w:rPr>
          <w:rFonts w:eastAsia="Calibri" w:cs="Times New Roman"/>
          <w:lang w:val="en-US"/>
        </w:rPr>
        <w:t xml:space="preserve"> P-value for comparison of place of birth is determined same as </w:t>
      </w:r>
      <w:r w:rsidRPr="005F6D6A">
        <w:rPr>
          <w:rFonts w:eastAsia="Calibri" w:cs="Times New Roman"/>
          <w:vertAlign w:val="superscript"/>
          <w:lang w:val="en-US"/>
        </w:rPr>
        <w:t>a</w:t>
      </w:r>
      <w:r w:rsidRPr="005F6D6A">
        <w:rPr>
          <w:rFonts w:eastAsia="Calibri" w:cs="Times New Roman"/>
          <w:lang w:val="en-US"/>
        </w:rPr>
        <w:t>.</w:t>
      </w:r>
    </w:p>
    <w:p w14:paraId="73AD4869" w14:textId="407B8209" w:rsidR="00854139" w:rsidRDefault="00854139" w:rsidP="00854139">
      <w:pPr>
        <w:spacing w:line="259" w:lineRule="auto"/>
        <w:rPr>
          <w:lang w:val="en-US"/>
        </w:rPr>
      </w:pPr>
    </w:p>
    <w:sectPr w:rsidR="00854139" w:rsidSect="002C0B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F2A85" w14:textId="77777777" w:rsidR="002C0B23" w:rsidRDefault="002C0B23">
      <w:pPr>
        <w:spacing w:after="0"/>
      </w:pPr>
      <w:r>
        <w:separator/>
      </w:r>
    </w:p>
  </w:endnote>
  <w:endnote w:type="continuationSeparator" w:id="0">
    <w:p w14:paraId="2FC2987C" w14:textId="77777777" w:rsidR="002C0B23" w:rsidRDefault="002C0B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5376167"/>
      <w:docPartObj>
        <w:docPartGallery w:val="Page Numbers (Bottom of Page)"/>
        <w:docPartUnique/>
      </w:docPartObj>
    </w:sdtPr>
    <w:sdtContent>
      <w:p w14:paraId="1D7E210F" w14:textId="77777777" w:rsidR="000F48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AC70A27" w14:textId="77777777" w:rsidR="000F4800" w:rsidRDefault="000F4800">
    <w:pPr>
      <w:pStyle w:val="Footer"/>
    </w:pPr>
  </w:p>
  <w:p w14:paraId="10DD3B82" w14:textId="77777777" w:rsidR="000A6411" w:rsidRDefault="000A6411"/>
  <w:p w14:paraId="1240ACB1" w14:textId="77777777" w:rsidR="000A6411" w:rsidRDefault="000A641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ABC50" w14:textId="77777777" w:rsidR="002C0B23" w:rsidRDefault="002C0B23">
      <w:pPr>
        <w:spacing w:after="0"/>
      </w:pPr>
      <w:r>
        <w:separator/>
      </w:r>
    </w:p>
  </w:footnote>
  <w:footnote w:type="continuationSeparator" w:id="0">
    <w:p w14:paraId="18AE99F2" w14:textId="77777777" w:rsidR="002C0B23" w:rsidRDefault="002C0B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39"/>
    <w:rsid w:val="00005AA7"/>
    <w:rsid w:val="00070952"/>
    <w:rsid w:val="000A6411"/>
    <w:rsid w:val="000F4800"/>
    <w:rsid w:val="00123062"/>
    <w:rsid w:val="001C32FF"/>
    <w:rsid w:val="002445CC"/>
    <w:rsid w:val="00294A60"/>
    <w:rsid w:val="002C0B23"/>
    <w:rsid w:val="0036015D"/>
    <w:rsid w:val="003B3662"/>
    <w:rsid w:val="004738FD"/>
    <w:rsid w:val="0047610F"/>
    <w:rsid w:val="004A0218"/>
    <w:rsid w:val="004A1D96"/>
    <w:rsid w:val="005337B3"/>
    <w:rsid w:val="005D0ED2"/>
    <w:rsid w:val="005F6D6A"/>
    <w:rsid w:val="00634089"/>
    <w:rsid w:val="00694F33"/>
    <w:rsid w:val="00712083"/>
    <w:rsid w:val="00720DAE"/>
    <w:rsid w:val="00763625"/>
    <w:rsid w:val="00854139"/>
    <w:rsid w:val="00937D9B"/>
    <w:rsid w:val="009A3485"/>
    <w:rsid w:val="009E28F3"/>
    <w:rsid w:val="00A51457"/>
    <w:rsid w:val="00A96950"/>
    <w:rsid w:val="00AF4145"/>
    <w:rsid w:val="00B647C2"/>
    <w:rsid w:val="00BD3D63"/>
    <w:rsid w:val="00C20E0E"/>
    <w:rsid w:val="00CA0101"/>
    <w:rsid w:val="00DC3E3A"/>
    <w:rsid w:val="00DD0613"/>
    <w:rsid w:val="00DF019D"/>
    <w:rsid w:val="00E05E09"/>
    <w:rsid w:val="00E107E5"/>
    <w:rsid w:val="00E33C3C"/>
    <w:rsid w:val="00E52B8C"/>
    <w:rsid w:val="00F33DEB"/>
    <w:rsid w:val="00F57B56"/>
    <w:rsid w:val="00FB389A"/>
    <w:rsid w:val="00FD1684"/>
    <w:rsid w:val="00FF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84F6F"/>
  <w15:chartTrackingRefBased/>
  <w15:docId w15:val="{F69A340A-2723-4C61-9042-25E84277A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F33"/>
    <w:pPr>
      <w:spacing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1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413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54139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54139"/>
  </w:style>
  <w:style w:type="table" w:customStyle="1" w:styleId="TableGrid0">
    <w:name w:val="TableGrid"/>
    <w:rsid w:val="009E28F3"/>
    <w:pPr>
      <w:spacing w:after="0" w:line="240" w:lineRule="auto"/>
    </w:pPr>
    <w:rPr>
      <w:rFonts w:eastAsia="Times New Roman"/>
      <w:kern w:val="0"/>
      <w:lang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4A1D96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77</Words>
  <Characters>3028</Characters>
  <Application>Microsoft Office Word</Application>
  <DocSecurity>0</DocSecurity>
  <Lines>60</Lines>
  <Paragraphs>38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Stenman</dc:creator>
  <cp:keywords/>
  <dc:description/>
  <cp:lastModifiedBy>Emelie Stenman</cp:lastModifiedBy>
  <cp:revision>35</cp:revision>
  <dcterms:created xsi:type="dcterms:W3CDTF">2023-05-05T14:15:00Z</dcterms:created>
  <dcterms:modified xsi:type="dcterms:W3CDTF">2024-03-28T12:29:00Z</dcterms:modified>
</cp:coreProperties>
</file>